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6C1B4" w14:textId="68FF13C3" w:rsidR="008004E2" w:rsidRDefault="008004E2" w:rsidP="002951B2">
      <w:pPr>
        <w:pStyle w:val="Heading1"/>
        <w:rPr>
          <w:b/>
          <w:bCs/>
          <w:sz w:val="28"/>
          <w:szCs w:val="28"/>
        </w:rPr>
      </w:pPr>
      <w:r>
        <w:t>Supplementary File 1</w:t>
      </w:r>
      <w:r w:rsidR="002951B2">
        <w:t xml:space="preserve"> - </w:t>
      </w:r>
      <w:r w:rsidR="009C53BD" w:rsidRPr="008004E2">
        <w:rPr>
          <w:b/>
          <w:bCs/>
          <w:sz w:val="28"/>
          <w:szCs w:val="28"/>
        </w:rPr>
        <w:t>Focus group guide</w:t>
      </w:r>
    </w:p>
    <w:p w14:paraId="28372510" w14:textId="77777777" w:rsidR="002951B2" w:rsidRPr="008004E2" w:rsidRDefault="002951B2" w:rsidP="002951B2">
      <w:pPr>
        <w:pStyle w:val="Default"/>
        <w:rPr>
          <w:b/>
          <w:bCs/>
          <w:sz w:val="28"/>
          <w:szCs w:val="28"/>
        </w:rPr>
      </w:pPr>
    </w:p>
    <w:p w14:paraId="3ED460C5" w14:textId="05FFA527" w:rsidR="00277331" w:rsidRDefault="00600E08" w:rsidP="008004E2">
      <w:pPr>
        <w:pStyle w:val="Default"/>
        <w:rPr>
          <w:rFonts w:asciiTheme="minorHAnsi" w:hAnsiTheme="minorHAnsi" w:cstheme="minorBidi"/>
          <w:color w:val="auto"/>
          <w:sz w:val="22"/>
          <w:szCs w:val="22"/>
        </w:rPr>
      </w:pPr>
      <w:r>
        <w:rPr>
          <w:rFonts w:asciiTheme="minorHAnsi" w:hAnsiTheme="minorHAnsi" w:cstheme="minorBidi"/>
          <w:color w:val="auto"/>
          <w:sz w:val="22"/>
          <w:szCs w:val="22"/>
        </w:rPr>
        <w:t>The</w:t>
      </w:r>
      <w:r w:rsidR="00A2026A" w:rsidRPr="00A2026A">
        <w:rPr>
          <w:rFonts w:asciiTheme="minorHAnsi" w:hAnsiTheme="minorHAnsi" w:cstheme="minorBidi"/>
          <w:color w:val="auto"/>
          <w:sz w:val="22"/>
          <w:szCs w:val="22"/>
        </w:rPr>
        <w:t xml:space="preserve"> purpose of this session is </w:t>
      </w:r>
      <w:r w:rsidR="00A2026A">
        <w:rPr>
          <w:rFonts w:asciiTheme="minorHAnsi" w:hAnsiTheme="minorHAnsi" w:cstheme="minorBidi"/>
          <w:color w:val="auto"/>
          <w:sz w:val="22"/>
          <w:szCs w:val="22"/>
        </w:rPr>
        <w:t xml:space="preserve">to </w:t>
      </w:r>
      <w:r w:rsidR="00A2026A" w:rsidRPr="00A2026A">
        <w:rPr>
          <w:rFonts w:asciiTheme="minorHAnsi" w:hAnsiTheme="minorHAnsi" w:cstheme="minorBidi"/>
          <w:color w:val="auto"/>
          <w:sz w:val="22"/>
          <w:szCs w:val="22"/>
        </w:rPr>
        <w:t xml:space="preserve">talk about your experiences with </w:t>
      </w:r>
      <w:r w:rsidR="00A2026A">
        <w:rPr>
          <w:rFonts w:asciiTheme="minorHAnsi" w:hAnsiTheme="minorHAnsi" w:cstheme="minorBidi"/>
          <w:color w:val="auto"/>
          <w:sz w:val="22"/>
          <w:szCs w:val="22"/>
        </w:rPr>
        <w:t>delivering the Communicating</w:t>
      </w:r>
      <w:r w:rsidR="00A2026A" w:rsidRPr="00A2026A">
        <w:rPr>
          <w:rFonts w:asciiTheme="minorHAnsi" w:hAnsiTheme="minorHAnsi" w:cstheme="minorBidi"/>
          <w:color w:val="auto"/>
          <w:sz w:val="22"/>
          <w:szCs w:val="22"/>
        </w:rPr>
        <w:t xml:space="preserve"> Healthy Beginnings </w:t>
      </w:r>
      <w:r w:rsidR="00A2026A">
        <w:rPr>
          <w:rFonts w:asciiTheme="minorHAnsi" w:hAnsiTheme="minorHAnsi" w:cstheme="minorBidi"/>
          <w:color w:val="auto"/>
          <w:sz w:val="22"/>
          <w:szCs w:val="22"/>
        </w:rPr>
        <w:t>Advice by Telephone (CHAT) Study. More specifically, today we will focus on your experiences with delivering the telephone calls and the unanticipated outcomes</w:t>
      </w:r>
      <w:r w:rsidR="00CE159E">
        <w:rPr>
          <w:rFonts w:asciiTheme="minorHAnsi" w:hAnsiTheme="minorHAnsi" w:cstheme="minorBidi"/>
          <w:color w:val="auto"/>
          <w:sz w:val="22"/>
          <w:szCs w:val="22"/>
        </w:rPr>
        <w:t>.</w:t>
      </w:r>
    </w:p>
    <w:p w14:paraId="463F91D7" w14:textId="77777777" w:rsidR="008004E2" w:rsidRPr="00277331" w:rsidRDefault="008004E2" w:rsidP="008004E2">
      <w:pPr>
        <w:pStyle w:val="Default"/>
        <w:rPr>
          <w:rFonts w:asciiTheme="minorHAnsi" w:hAnsiTheme="minorHAnsi" w:cstheme="minorBidi"/>
          <w:color w:val="auto"/>
          <w:sz w:val="22"/>
          <w:szCs w:val="22"/>
        </w:rPr>
      </w:pPr>
    </w:p>
    <w:p w14:paraId="7C0B83D0" w14:textId="0EBDFDF6" w:rsidR="00A2026A" w:rsidRPr="00A2026A" w:rsidRDefault="00A2026A" w:rsidP="00816037">
      <w:pPr>
        <w:rPr>
          <w:b/>
        </w:rPr>
      </w:pPr>
      <w:r w:rsidRPr="00A2026A">
        <w:rPr>
          <w:b/>
        </w:rPr>
        <w:t>General experience delivering the study</w:t>
      </w:r>
      <w:r>
        <w:rPr>
          <w:b/>
        </w:rPr>
        <w:t xml:space="preserve"> intervention</w:t>
      </w:r>
    </w:p>
    <w:p w14:paraId="60816ACF" w14:textId="75AA1DED" w:rsidR="00811CDD" w:rsidRDefault="00816037" w:rsidP="00811CDD">
      <w:pPr>
        <w:pStyle w:val="ListParagraph"/>
        <w:numPr>
          <w:ilvl w:val="0"/>
          <w:numId w:val="18"/>
        </w:numPr>
      </w:pPr>
      <w:r w:rsidRPr="00816037">
        <w:t xml:space="preserve">To start off with, can you express your overall experiences with delivering the </w:t>
      </w:r>
      <w:r w:rsidR="00811CDD">
        <w:t xml:space="preserve">Healthy Beginnings </w:t>
      </w:r>
      <w:r w:rsidR="009C53BD">
        <w:t xml:space="preserve">CHAT </w:t>
      </w:r>
      <w:r w:rsidR="00811CDD">
        <w:t>study</w:t>
      </w:r>
      <w:r w:rsidRPr="00816037">
        <w:t xml:space="preserve">, in particular your experiences with delivering the telephone support program? </w:t>
      </w:r>
    </w:p>
    <w:p w14:paraId="5EC95381" w14:textId="20DE6463" w:rsidR="00A2026A" w:rsidRPr="00A2026A" w:rsidRDefault="00A2026A" w:rsidP="00A2026A">
      <w:pPr>
        <w:rPr>
          <w:b/>
        </w:rPr>
      </w:pPr>
      <w:r w:rsidRPr="00A2026A">
        <w:rPr>
          <w:b/>
        </w:rPr>
        <w:t xml:space="preserve">Barriers and facilitators delivering the telephone intervention </w:t>
      </w:r>
    </w:p>
    <w:p w14:paraId="6258FCEA" w14:textId="10142336" w:rsidR="00811CDD" w:rsidRPr="00A2026A" w:rsidRDefault="009926FC" w:rsidP="00946523">
      <w:pPr>
        <w:rPr>
          <w:i/>
        </w:rPr>
      </w:pPr>
      <w:r w:rsidRPr="00A2026A">
        <w:rPr>
          <w:i/>
        </w:rPr>
        <w:t>As you are aware th</w:t>
      </w:r>
      <w:r w:rsidR="0060221F" w:rsidRPr="00A2026A">
        <w:rPr>
          <w:i/>
        </w:rPr>
        <w:t xml:space="preserve">e main </w:t>
      </w:r>
      <w:r w:rsidR="00A46306" w:rsidRPr="00A2026A">
        <w:rPr>
          <w:i/>
        </w:rPr>
        <w:t>outcome</w:t>
      </w:r>
      <w:r w:rsidR="0060221F" w:rsidRPr="00A2026A">
        <w:rPr>
          <w:i/>
        </w:rPr>
        <w:t xml:space="preserve"> of the CHAT study was </w:t>
      </w:r>
      <w:r w:rsidRPr="00A2026A">
        <w:rPr>
          <w:i/>
        </w:rPr>
        <w:t xml:space="preserve">to </w:t>
      </w:r>
      <w:r w:rsidR="00A46306" w:rsidRPr="00A2026A">
        <w:rPr>
          <w:i/>
        </w:rPr>
        <w:t>encourage healthy weight gain in the first few year</w:t>
      </w:r>
      <w:r w:rsidR="00C35BCE">
        <w:rPr>
          <w:i/>
        </w:rPr>
        <w:t>s</w:t>
      </w:r>
      <w:r w:rsidR="00A46306" w:rsidRPr="00A2026A">
        <w:rPr>
          <w:i/>
        </w:rPr>
        <w:t xml:space="preserve"> of life for the </w:t>
      </w:r>
      <w:r w:rsidRPr="00A2026A">
        <w:rPr>
          <w:i/>
        </w:rPr>
        <w:t xml:space="preserve">prevention of overweight and </w:t>
      </w:r>
      <w:r w:rsidR="00811CDD" w:rsidRPr="00A2026A">
        <w:rPr>
          <w:i/>
        </w:rPr>
        <w:t>obesity</w:t>
      </w:r>
      <w:r w:rsidR="00A46306" w:rsidRPr="00A2026A">
        <w:rPr>
          <w:i/>
        </w:rPr>
        <w:t xml:space="preserve"> in children</w:t>
      </w:r>
      <w:r w:rsidR="00811CDD" w:rsidRPr="00A2026A">
        <w:rPr>
          <w:i/>
        </w:rPr>
        <w:t xml:space="preserve">. The key messages associated with addressing obesity </w:t>
      </w:r>
      <w:r w:rsidR="00A46306" w:rsidRPr="00A2026A">
        <w:rPr>
          <w:i/>
        </w:rPr>
        <w:t>prevention that</w:t>
      </w:r>
      <w:r w:rsidR="00EB2C6F" w:rsidRPr="00A2026A">
        <w:rPr>
          <w:i/>
        </w:rPr>
        <w:t xml:space="preserve"> you</w:t>
      </w:r>
      <w:r w:rsidR="00A46306" w:rsidRPr="00A2026A">
        <w:rPr>
          <w:i/>
        </w:rPr>
        <w:t xml:space="preserve"> addressed in the study included infant feeding behaviours</w:t>
      </w:r>
      <w:r w:rsidR="00811CDD" w:rsidRPr="00A2026A">
        <w:rPr>
          <w:i/>
        </w:rPr>
        <w:t>, active play</w:t>
      </w:r>
      <w:r w:rsidR="00A46306" w:rsidRPr="00A2026A">
        <w:rPr>
          <w:i/>
        </w:rPr>
        <w:t xml:space="preserve"> and sleep in children </w:t>
      </w:r>
      <w:r w:rsidR="008E4208" w:rsidRPr="00A2026A">
        <w:rPr>
          <w:i/>
        </w:rPr>
        <w:t>and</w:t>
      </w:r>
      <w:r w:rsidR="00A46306" w:rsidRPr="00A2026A">
        <w:rPr>
          <w:i/>
        </w:rPr>
        <w:t xml:space="preserve"> </w:t>
      </w:r>
      <w:r w:rsidR="0005029A" w:rsidRPr="00A2026A">
        <w:rPr>
          <w:i/>
        </w:rPr>
        <w:t>mothers’</w:t>
      </w:r>
      <w:r w:rsidR="00A46306" w:rsidRPr="00A2026A">
        <w:rPr>
          <w:i/>
        </w:rPr>
        <w:t xml:space="preserve"> well-being</w:t>
      </w:r>
      <w:r w:rsidR="008E4208">
        <w:rPr>
          <w:i/>
        </w:rPr>
        <w:t>.</w:t>
      </w:r>
    </w:p>
    <w:p w14:paraId="03CA8B2E" w14:textId="0CCFF7AC" w:rsidR="00A46306" w:rsidRPr="00E962DC" w:rsidRDefault="00A46306" w:rsidP="00E962DC">
      <w:pPr>
        <w:pStyle w:val="ListParagraph"/>
        <w:numPr>
          <w:ilvl w:val="0"/>
          <w:numId w:val="18"/>
        </w:numPr>
        <w:spacing w:after="0"/>
        <w:rPr>
          <w:rFonts w:cstheme="minorHAnsi"/>
        </w:rPr>
      </w:pPr>
      <w:r w:rsidRPr="00E962DC">
        <w:rPr>
          <w:rFonts w:cstheme="minorHAnsi"/>
        </w:rPr>
        <w:t>What do you feel worked well when you delivering this advice to mothers?</w:t>
      </w:r>
    </w:p>
    <w:p w14:paraId="7846E643" w14:textId="65A56CF8" w:rsidR="00A46306" w:rsidRDefault="00A46306" w:rsidP="00E962DC">
      <w:pPr>
        <w:pStyle w:val="ListParagraph"/>
        <w:numPr>
          <w:ilvl w:val="1"/>
          <w:numId w:val="18"/>
        </w:numPr>
        <w:spacing w:after="0"/>
        <w:rPr>
          <w:rFonts w:cstheme="minorHAnsi"/>
        </w:rPr>
      </w:pPr>
      <w:r>
        <w:rPr>
          <w:rFonts w:cstheme="minorHAnsi"/>
        </w:rPr>
        <w:t>What do you feel motivated mothers to adopt these behaviours?</w:t>
      </w:r>
    </w:p>
    <w:p w14:paraId="52FC9ED6" w14:textId="7501AD3C" w:rsidR="00A46306" w:rsidRPr="00520199" w:rsidRDefault="00A46306" w:rsidP="00E962DC">
      <w:pPr>
        <w:pStyle w:val="ListParagraph"/>
        <w:numPr>
          <w:ilvl w:val="0"/>
          <w:numId w:val="18"/>
        </w:numPr>
        <w:spacing w:after="0"/>
        <w:rPr>
          <w:rFonts w:cstheme="minorHAnsi"/>
        </w:rPr>
      </w:pPr>
      <w:r>
        <w:rPr>
          <w:rFonts w:cstheme="minorHAnsi"/>
        </w:rPr>
        <w:t>Were there any topics that most mothers sought your advice about?</w:t>
      </w:r>
    </w:p>
    <w:p w14:paraId="1FD7436A" w14:textId="77777777" w:rsidR="00EB2C6F" w:rsidRDefault="00A46306" w:rsidP="00E962DC">
      <w:pPr>
        <w:pStyle w:val="ListParagraph"/>
        <w:numPr>
          <w:ilvl w:val="0"/>
          <w:numId w:val="18"/>
        </w:numPr>
        <w:spacing w:after="0"/>
        <w:rPr>
          <w:rFonts w:cstheme="minorHAnsi"/>
        </w:rPr>
      </w:pPr>
      <w:r>
        <w:rPr>
          <w:rFonts w:cstheme="minorHAnsi"/>
        </w:rPr>
        <w:t>Were there topics</w:t>
      </w:r>
      <w:r w:rsidR="00EB2C6F">
        <w:rPr>
          <w:rFonts w:cstheme="minorHAnsi"/>
        </w:rPr>
        <w:t xml:space="preserve"> you </w:t>
      </w:r>
      <w:r>
        <w:rPr>
          <w:rFonts w:cstheme="minorHAnsi"/>
        </w:rPr>
        <w:t xml:space="preserve">found challenging to deliver over the phone? </w:t>
      </w:r>
    </w:p>
    <w:p w14:paraId="49ECB0A7" w14:textId="77777777" w:rsidR="00E962DC" w:rsidRDefault="00EB2C6F" w:rsidP="00E962DC">
      <w:pPr>
        <w:pStyle w:val="ListParagraph"/>
        <w:numPr>
          <w:ilvl w:val="0"/>
          <w:numId w:val="18"/>
        </w:numPr>
        <w:spacing w:after="0"/>
        <w:rPr>
          <w:rFonts w:cstheme="minorHAnsi"/>
        </w:rPr>
      </w:pPr>
      <w:r>
        <w:rPr>
          <w:rFonts w:cstheme="minorHAnsi"/>
        </w:rPr>
        <w:t xml:space="preserve">What about with mothers, were there any topics you felt was challenging for mothers to understand or practice? </w:t>
      </w:r>
    </w:p>
    <w:p w14:paraId="26B16488" w14:textId="1841DC33" w:rsidR="00811CDD" w:rsidRPr="00E962DC" w:rsidRDefault="00811CDD" w:rsidP="00E962DC">
      <w:pPr>
        <w:pStyle w:val="ListParagraph"/>
        <w:numPr>
          <w:ilvl w:val="0"/>
          <w:numId w:val="18"/>
        </w:numPr>
        <w:spacing w:after="0"/>
        <w:rPr>
          <w:rFonts w:cstheme="minorHAnsi"/>
        </w:rPr>
      </w:pPr>
      <w:r w:rsidRPr="00E962DC">
        <w:rPr>
          <w:rFonts w:cstheme="minorHAnsi"/>
        </w:rPr>
        <w:t>In your opinion, what factors impacted on the delivery of the Healthy Beginnings telephone calls to mothers?</w:t>
      </w:r>
    </w:p>
    <w:p w14:paraId="7E6A862D" w14:textId="77777777" w:rsidR="00811CDD" w:rsidRDefault="00811CDD" w:rsidP="00811CDD">
      <w:pPr>
        <w:pStyle w:val="ListParagraph"/>
        <w:numPr>
          <w:ilvl w:val="1"/>
          <w:numId w:val="29"/>
        </w:numPr>
        <w:spacing w:after="0"/>
        <w:rPr>
          <w:rFonts w:cstheme="minorHAnsi"/>
        </w:rPr>
      </w:pPr>
      <w:r w:rsidRPr="00520199">
        <w:rPr>
          <w:rFonts w:cstheme="minorHAnsi"/>
        </w:rPr>
        <w:t>What were the critical success factors</w:t>
      </w:r>
      <w:r>
        <w:rPr>
          <w:rFonts w:cstheme="minorHAnsi"/>
        </w:rPr>
        <w:t>?</w:t>
      </w:r>
    </w:p>
    <w:p w14:paraId="57AA6535" w14:textId="38814A9B" w:rsidR="00811CDD" w:rsidRDefault="00A46306" w:rsidP="00811CDD">
      <w:pPr>
        <w:pStyle w:val="ListParagraph"/>
        <w:numPr>
          <w:ilvl w:val="1"/>
          <w:numId w:val="29"/>
        </w:numPr>
        <w:spacing w:after="0"/>
        <w:rPr>
          <w:rFonts w:cstheme="minorHAnsi"/>
        </w:rPr>
      </w:pPr>
      <w:r>
        <w:rPr>
          <w:rFonts w:cstheme="minorHAnsi"/>
        </w:rPr>
        <w:t>What were the critical b</w:t>
      </w:r>
      <w:r w:rsidR="00811CDD" w:rsidRPr="00520199">
        <w:rPr>
          <w:rFonts w:cstheme="minorHAnsi"/>
        </w:rPr>
        <w:t>arriers?</w:t>
      </w:r>
    </w:p>
    <w:p w14:paraId="5C65CECE" w14:textId="77777777" w:rsidR="00A2026A" w:rsidRDefault="00A2026A" w:rsidP="00DA5DA7">
      <w:pPr>
        <w:spacing w:after="0"/>
        <w:rPr>
          <w:rFonts w:cstheme="minorHAnsi"/>
        </w:rPr>
      </w:pPr>
    </w:p>
    <w:p w14:paraId="75B55150" w14:textId="350D512C" w:rsidR="00983054" w:rsidRDefault="00A2026A" w:rsidP="008004E2">
      <w:pPr>
        <w:rPr>
          <w:rFonts w:cstheme="minorHAnsi"/>
          <w:b/>
        </w:rPr>
      </w:pPr>
      <w:r w:rsidRPr="00A2026A">
        <w:rPr>
          <w:rFonts w:cstheme="minorHAnsi"/>
          <w:b/>
        </w:rPr>
        <w:t>The unanticipated outcomes delivering the telephone intervention</w:t>
      </w:r>
    </w:p>
    <w:p w14:paraId="57C9FBA2" w14:textId="124E7F5D" w:rsidR="00DA5DA7" w:rsidRDefault="00DA5DA7" w:rsidP="00DA5DA7">
      <w:pPr>
        <w:spacing w:after="0"/>
        <w:rPr>
          <w:rFonts w:cstheme="minorHAnsi"/>
          <w:i/>
        </w:rPr>
      </w:pPr>
      <w:r w:rsidRPr="00A2026A">
        <w:rPr>
          <w:rFonts w:cstheme="minorHAnsi"/>
          <w:i/>
        </w:rPr>
        <w:t xml:space="preserve">Although the main outcome of this study focused on addressing obesity prevention and the related behaviours that I </w:t>
      </w:r>
      <w:r w:rsidR="002B5F5D">
        <w:rPr>
          <w:rFonts w:cstheme="minorHAnsi"/>
          <w:i/>
        </w:rPr>
        <w:t>mentioned</w:t>
      </w:r>
      <w:r w:rsidRPr="00A2026A">
        <w:rPr>
          <w:rFonts w:cstheme="minorHAnsi"/>
          <w:i/>
        </w:rPr>
        <w:t xml:space="preserve"> earlier, one of the aims of this focus group </w:t>
      </w:r>
      <w:r w:rsidR="00E962DC" w:rsidRPr="00A2026A">
        <w:rPr>
          <w:rFonts w:cstheme="minorHAnsi"/>
          <w:i/>
        </w:rPr>
        <w:t xml:space="preserve">is to discuss the unanticipated outcomes that you </w:t>
      </w:r>
      <w:r w:rsidR="002B5F5D">
        <w:rPr>
          <w:rFonts w:cstheme="minorHAnsi"/>
          <w:i/>
        </w:rPr>
        <w:t>may have</w:t>
      </w:r>
      <w:r w:rsidR="00E962DC" w:rsidRPr="00A2026A">
        <w:rPr>
          <w:rFonts w:cstheme="minorHAnsi"/>
          <w:i/>
        </w:rPr>
        <w:t xml:space="preserve"> experienced while you were delivering these telephone calls with mothers. </w:t>
      </w:r>
    </w:p>
    <w:p w14:paraId="6798A51C" w14:textId="77777777" w:rsidR="008004E2" w:rsidRPr="00A2026A" w:rsidRDefault="008004E2" w:rsidP="00DA5DA7">
      <w:pPr>
        <w:spacing w:after="0"/>
        <w:rPr>
          <w:rFonts w:cstheme="minorHAnsi"/>
          <w:i/>
        </w:rPr>
      </w:pPr>
    </w:p>
    <w:p w14:paraId="41CF8DEB" w14:textId="314355D6" w:rsidR="00DA5DA7" w:rsidRDefault="00E962DC" w:rsidP="00DA5DA7">
      <w:pPr>
        <w:pStyle w:val="ListParagraph"/>
        <w:numPr>
          <w:ilvl w:val="0"/>
          <w:numId w:val="18"/>
        </w:numPr>
        <w:spacing w:after="0"/>
        <w:rPr>
          <w:rFonts w:cstheme="minorHAnsi"/>
        </w:rPr>
      </w:pPr>
      <w:r w:rsidRPr="00DA5DA7">
        <w:rPr>
          <w:rFonts w:cstheme="minorHAnsi"/>
        </w:rPr>
        <w:t xml:space="preserve">Can you tell me </w:t>
      </w:r>
      <w:r w:rsidR="0054052D" w:rsidRPr="00DA5DA7">
        <w:rPr>
          <w:rFonts w:cstheme="minorHAnsi"/>
        </w:rPr>
        <w:t xml:space="preserve">more about what </w:t>
      </w:r>
      <w:r w:rsidR="00DA5DA7">
        <w:rPr>
          <w:rFonts w:cstheme="minorHAnsi"/>
        </w:rPr>
        <w:t>these unanticipated outcomes may have included?</w:t>
      </w:r>
    </w:p>
    <w:p w14:paraId="76549143" w14:textId="10C6AF64" w:rsidR="00DA5DA7" w:rsidRPr="008E4208" w:rsidRDefault="00DA5DA7" w:rsidP="008E4208">
      <w:pPr>
        <w:spacing w:after="0"/>
        <w:ind w:left="720"/>
        <w:rPr>
          <w:rFonts w:cstheme="minorHAnsi"/>
          <w:bCs/>
          <w:i/>
          <w:iCs/>
        </w:rPr>
      </w:pPr>
      <w:r w:rsidRPr="008E4208">
        <w:rPr>
          <w:rFonts w:cstheme="minorHAnsi"/>
          <w:bCs/>
          <w:i/>
          <w:iCs/>
        </w:rPr>
        <w:t>Prompt: education, goal setting, emotional and social support, referrals to other professionals, targeted hard to reach populations</w:t>
      </w:r>
    </w:p>
    <w:p w14:paraId="53C5AEFC" w14:textId="7AB1ADE2" w:rsidR="00DA5DA7" w:rsidRDefault="00DA5DA7" w:rsidP="00DA5DA7">
      <w:pPr>
        <w:pStyle w:val="ListParagraph"/>
        <w:numPr>
          <w:ilvl w:val="0"/>
          <w:numId w:val="18"/>
        </w:numPr>
        <w:spacing w:after="0"/>
        <w:rPr>
          <w:rFonts w:cstheme="minorHAnsi"/>
        </w:rPr>
      </w:pPr>
      <w:r>
        <w:rPr>
          <w:rFonts w:cstheme="minorHAnsi"/>
        </w:rPr>
        <w:t>For a study that is focused on obesity prevention, how important do you feel is it to address</w:t>
      </w:r>
      <w:r w:rsidR="00D44854">
        <w:rPr>
          <w:rFonts w:cstheme="minorHAnsi"/>
        </w:rPr>
        <w:t>/acknowledge</w:t>
      </w:r>
      <w:r>
        <w:rPr>
          <w:rFonts w:cstheme="minorHAnsi"/>
        </w:rPr>
        <w:t xml:space="preserve"> these </w:t>
      </w:r>
      <w:r w:rsidR="00263A45">
        <w:rPr>
          <w:rFonts w:cstheme="minorHAnsi"/>
        </w:rPr>
        <w:t xml:space="preserve">unanticipated </w:t>
      </w:r>
      <w:r>
        <w:rPr>
          <w:rFonts w:cstheme="minorHAnsi"/>
        </w:rPr>
        <w:t xml:space="preserve">outcomes? </w:t>
      </w:r>
    </w:p>
    <w:p w14:paraId="25BB1787" w14:textId="360F5726" w:rsidR="00453D5B" w:rsidRPr="008004E2" w:rsidRDefault="00D44854" w:rsidP="00453D5B">
      <w:pPr>
        <w:pStyle w:val="ListParagraph"/>
        <w:numPr>
          <w:ilvl w:val="0"/>
          <w:numId w:val="18"/>
        </w:numPr>
        <w:spacing w:after="0"/>
      </w:pPr>
      <w:r w:rsidRPr="00235606">
        <w:rPr>
          <w:rFonts w:cstheme="minorHAnsi"/>
        </w:rPr>
        <w:t>What implications if any, do you feel these unanticipated outcomes have on the study outcomes that are focused on behaviour change or the uptake of healthy behaviours?</w:t>
      </w:r>
    </w:p>
    <w:p w14:paraId="6D95293D" w14:textId="77777777" w:rsidR="008004E2" w:rsidRPr="008004E2" w:rsidRDefault="008004E2" w:rsidP="008004E2">
      <w:pPr>
        <w:ind w:firstLine="720"/>
      </w:pPr>
    </w:p>
    <w:sectPr w:rsidR="008004E2" w:rsidRPr="008004E2" w:rsidSect="0027733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1B38E" w14:textId="77777777" w:rsidR="003B76E9" w:rsidRDefault="003B76E9" w:rsidP="009A4C69">
      <w:pPr>
        <w:spacing w:after="0" w:line="240" w:lineRule="auto"/>
      </w:pPr>
      <w:r>
        <w:separator/>
      </w:r>
    </w:p>
    <w:p w14:paraId="7A723443" w14:textId="77777777" w:rsidR="003B76E9" w:rsidRDefault="003B76E9"/>
  </w:endnote>
  <w:endnote w:type="continuationSeparator" w:id="0">
    <w:p w14:paraId="1B19FE21" w14:textId="77777777" w:rsidR="003B76E9" w:rsidRDefault="003B76E9" w:rsidP="009A4C69">
      <w:pPr>
        <w:spacing w:after="0" w:line="240" w:lineRule="auto"/>
      </w:pPr>
      <w:r>
        <w:continuationSeparator/>
      </w:r>
    </w:p>
    <w:p w14:paraId="4F36F787" w14:textId="77777777" w:rsidR="003B76E9" w:rsidRDefault="003B76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E24A5" w14:textId="77777777" w:rsidR="003B76E9" w:rsidRDefault="003B76E9" w:rsidP="009A4C69">
      <w:pPr>
        <w:spacing w:after="0" w:line="240" w:lineRule="auto"/>
      </w:pPr>
      <w:r>
        <w:separator/>
      </w:r>
    </w:p>
    <w:p w14:paraId="71608636" w14:textId="77777777" w:rsidR="003B76E9" w:rsidRDefault="003B76E9"/>
  </w:footnote>
  <w:footnote w:type="continuationSeparator" w:id="0">
    <w:p w14:paraId="5195A209" w14:textId="77777777" w:rsidR="003B76E9" w:rsidRDefault="003B76E9" w:rsidP="009A4C69">
      <w:pPr>
        <w:spacing w:after="0" w:line="240" w:lineRule="auto"/>
      </w:pPr>
      <w:r>
        <w:continuationSeparator/>
      </w:r>
    </w:p>
    <w:p w14:paraId="74762768" w14:textId="77777777" w:rsidR="003B76E9" w:rsidRDefault="003B76E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C12CF"/>
    <w:multiLevelType w:val="multilevel"/>
    <w:tmpl w:val="6ED43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C8670F"/>
    <w:multiLevelType w:val="multilevel"/>
    <w:tmpl w:val="E668B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3F1D97"/>
    <w:multiLevelType w:val="multilevel"/>
    <w:tmpl w:val="9C74B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4B3AA8"/>
    <w:multiLevelType w:val="hybridMultilevel"/>
    <w:tmpl w:val="79144FE0"/>
    <w:lvl w:ilvl="0" w:tplc="B040F7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1B0E3D"/>
    <w:multiLevelType w:val="multilevel"/>
    <w:tmpl w:val="BBAAE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B031AF"/>
    <w:multiLevelType w:val="hybridMultilevel"/>
    <w:tmpl w:val="83B6672E"/>
    <w:lvl w:ilvl="0" w:tplc="B040F7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B6A6E"/>
    <w:multiLevelType w:val="hybridMultilevel"/>
    <w:tmpl w:val="754415B0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3610E6"/>
    <w:multiLevelType w:val="multilevel"/>
    <w:tmpl w:val="08A85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BB47B3"/>
    <w:multiLevelType w:val="multilevel"/>
    <w:tmpl w:val="B1745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0961C7"/>
    <w:multiLevelType w:val="hybridMultilevel"/>
    <w:tmpl w:val="B2CA92A6"/>
    <w:lvl w:ilvl="0" w:tplc="B040F7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2F2DAF"/>
    <w:multiLevelType w:val="multilevel"/>
    <w:tmpl w:val="8EB2B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66545A"/>
    <w:multiLevelType w:val="hybridMultilevel"/>
    <w:tmpl w:val="9E12810E"/>
    <w:lvl w:ilvl="0" w:tplc="F580E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E73E8D"/>
    <w:multiLevelType w:val="hybridMultilevel"/>
    <w:tmpl w:val="C8B6A45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C7953"/>
    <w:multiLevelType w:val="multilevel"/>
    <w:tmpl w:val="74EE4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8386E1C"/>
    <w:multiLevelType w:val="hybridMultilevel"/>
    <w:tmpl w:val="F93AC51C"/>
    <w:lvl w:ilvl="0" w:tplc="B040F73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C781A04"/>
    <w:multiLevelType w:val="multilevel"/>
    <w:tmpl w:val="A3405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E254D41"/>
    <w:multiLevelType w:val="multilevel"/>
    <w:tmpl w:val="F6B65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3EA3BA8"/>
    <w:multiLevelType w:val="multilevel"/>
    <w:tmpl w:val="D4068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A32EE2"/>
    <w:multiLevelType w:val="hybridMultilevel"/>
    <w:tmpl w:val="80E41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F70D1E"/>
    <w:multiLevelType w:val="multilevel"/>
    <w:tmpl w:val="F40AA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EC3674F"/>
    <w:multiLevelType w:val="hybridMultilevel"/>
    <w:tmpl w:val="92CAF7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85105A"/>
    <w:multiLevelType w:val="hybridMultilevel"/>
    <w:tmpl w:val="2352424A"/>
    <w:lvl w:ilvl="0" w:tplc="B040F7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C110F2"/>
    <w:multiLevelType w:val="hybridMultilevel"/>
    <w:tmpl w:val="3BC67F9A"/>
    <w:lvl w:ilvl="0" w:tplc="F580E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E436272"/>
    <w:multiLevelType w:val="hybridMultilevel"/>
    <w:tmpl w:val="0AEC64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5020E"/>
    <w:multiLevelType w:val="multilevel"/>
    <w:tmpl w:val="11381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3571DC3"/>
    <w:multiLevelType w:val="multilevel"/>
    <w:tmpl w:val="F4AC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6DA60CE"/>
    <w:multiLevelType w:val="hybridMultilevel"/>
    <w:tmpl w:val="496652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A366C6"/>
    <w:multiLevelType w:val="hybridMultilevel"/>
    <w:tmpl w:val="1138F6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316700"/>
    <w:multiLevelType w:val="multilevel"/>
    <w:tmpl w:val="72EE8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F181B44"/>
    <w:multiLevelType w:val="multilevel"/>
    <w:tmpl w:val="65D2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4942258">
    <w:abstractNumId w:val="27"/>
  </w:num>
  <w:num w:numId="2" w16cid:durableId="459155157">
    <w:abstractNumId w:val="4"/>
  </w:num>
  <w:num w:numId="3" w16cid:durableId="856164487">
    <w:abstractNumId w:val="17"/>
  </w:num>
  <w:num w:numId="4" w16cid:durableId="1371034722">
    <w:abstractNumId w:val="10"/>
  </w:num>
  <w:num w:numId="5" w16cid:durableId="38668918">
    <w:abstractNumId w:val="24"/>
  </w:num>
  <w:num w:numId="6" w16cid:durableId="1384014029">
    <w:abstractNumId w:val="1"/>
  </w:num>
  <w:num w:numId="7" w16cid:durableId="281621252">
    <w:abstractNumId w:val="25"/>
  </w:num>
  <w:num w:numId="8" w16cid:durableId="1837962623">
    <w:abstractNumId w:val="8"/>
  </w:num>
  <w:num w:numId="9" w16cid:durableId="1700667540">
    <w:abstractNumId w:val="7"/>
  </w:num>
  <w:num w:numId="10" w16cid:durableId="1542086132">
    <w:abstractNumId w:val="2"/>
  </w:num>
  <w:num w:numId="11" w16cid:durableId="1487740707">
    <w:abstractNumId w:val="15"/>
  </w:num>
  <w:num w:numId="12" w16cid:durableId="1269117293">
    <w:abstractNumId w:val="0"/>
  </w:num>
  <w:num w:numId="13" w16cid:durableId="1698894474">
    <w:abstractNumId w:val="29"/>
  </w:num>
  <w:num w:numId="14" w16cid:durableId="440220739">
    <w:abstractNumId w:val="13"/>
  </w:num>
  <w:num w:numId="15" w16cid:durableId="186455740">
    <w:abstractNumId w:val="19"/>
  </w:num>
  <w:num w:numId="16" w16cid:durableId="822159236">
    <w:abstractNumId w:val="28"/>
  </w:num>
  <w:num w:numId="17" w16cid:durableId="1907956536">
    <w:abstractNumId w:val="16"/>
  </w:num>
  <w:num w:numId="18" w16cid:durableId="1792505542">
    <w:abstractNumId w:val="20"/>
  </w:num>
  <w:num w:numId="19" w16cid:durableId="500435761">
    <w:abstractNumId w:val="18"/>
  </w:num>
  <w:num w:numId="20" w16cid:durableId="1591154404">
    <w:abstractNumId w:val="23"/>
  </w:num>
  <w:num w:numId="21" w16cid:durableId="1527134884">
    <w:abstractNumId w:val="26"/>
  </w:num>
  <w:num w:numId="22" w16cid:durableId="113402040">
    <w:abstractNumId w:val="3"/>
  </w:num>
  <w:num w:numId="23" w16cid:durableId="2014800770">
    <w:abstractNumId w:val="9"/>
  </w:num>
  <w:num w:numId="24" w16cid:durableId="1136944595">
    <w:abstractNumId w:val="14"/>
  </w:num>
  <w:num w:numId="25" w16cid:durableId="905990045">
    <w:abstractNumId w:val="21"/>
  </w:num>
  <w:num w:numId="26" w16cid:durableId="2030179998">
    <w:abstractNumId w:val="5"/>
  </w:num>
  <w:num w:numId="27" w16cid:durableId="1350335700">
    <w:abstractNumId w:val="12"/>
  </w:num>
  <w:num w:numId="28" w16cid:durableId="1379089122">
    <w:abstractNumId w:val="6"/>
  </w:num>
  <w:num w:numId="29" w16cid:durableId="937252082">
    <w:abstractNumId w:val="22"/>
  </w:num>
  <w:num w:numId="30" w16cid:durableId="12680822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9CC"/>
    <w:rsid w:val="0005029A"/>
    <w:rsid w:val="00050D1F"/>
    <w:rsid w:val="000605CE"/>
    <w:rsid w:val="00097727"/>
    <w:rsid w:val="000B22ED"/>
    <w:rsid w:val="00197CE5"/>
    <w:rsid w:val="00235606"/>
    <w:rsid w:val="002373C9"/>
    <w:rsid w:val="00263A45"/>
    <w:rsid w:val="00277331"/>
    <w:rsid w:val="00284F38"/>
    <w:rsid w:val="002951B2"/>
    <w:rsid w:val="002B5F5D"/>
    <w:rsid w:val="002B75F1"/>
    <w:rsid w:val="00320AAE"/>
    <w:rsid w:val="00385D0E"/>
    <w:rsid w:val="00395516"/>
    <w:rsid w:val="003B76E9"/>
    <w:rsid w:val="003E4059"/>
    <w:rsid w:val="003E69CC"/>
    <w:rsid w:val="004029E3"/>
    <w:rsid w:val="00453D5B"/>
    <w:rsid w:val="00464CDA"/>
    <w:rsid w:val="004C5816"/>
    <w:rsid w:val="0054052D"/>
    <w:rsid w:val="005A26D0"/>
    <w:rsid w:val="005F7C74"/>
    <w:rsid w:val="00600E08"/>
    <w:rsid w:val="0060221F"/>
    <w:rsid w:val="0066642E"/>
    <w:rsid w:val="00693851"/>
    <w:rsid w:val="008004E2"/>
    <w:rsid w:val="00810B77"/>
    <w:rsid w:val="00811CDD"/>
    <w:rsid w:val="00816037"/>
    <w:rsid w:val="00816964"/>
    <w:rsid w:val="00826D86"/>
    <w:rsid w:val="00830AE4"/>
    <w:rsid w:val="00846B27"/>
    <w:rsid w:val="0087593E"/>
    <w:rsid w:val="00883610"/>
    <w:rsid w:val="008A71D9"/>
    <w:rsid w:val="008E4208"/>
    <w:rsid w:val="00946523"/>
    <w:rsid w:val="00983054"/>
    <w:rsid w:val="009926FC"/>
    <w:rsid w:val="00995419"/>
    <w:rsid w:val="00996504"/>
    <w:rsid w:val="009A3657"/>
    <w:rsid w:val="009A4C69"/>
    <w:rsid w:val="009C53BD"/>
    <w:rsid w:val="00A2026A"/>
    <w:rsid w:val="00A46306"/>
    <w:rsid w:val="00A81294"/>
    <w:rsid w:val="00B22715"/>
    <w:rsid w:val="00B269A2"/>
    <w:rsid w:val="00B414E0"/>
    <w:rsid w:val="00B51CDA"/>
    <w:rsid w:val="00B75A12"/>
    <w:rsid w:val="00BD0334"/>
    <w:rsid w:val="00C32222"/>
    <w:rsid w:val="00C35BCE"/>
    <w:rsid w:val="00CE159E"/>
    <w:rsid w:val="00D44854"/>
    <w:rsid w:val="00DA5DA7"/>
    <w:rsid w:val="00DE75D4"/>
    <w:rsid w:val="00E962DC"/>
    <w:rsid w:val="00EB2C6F"/>
    <w:rsid w:val="00EC2DB6"/>
    <w:rsid w:val="00E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E8EC4"/>
  <w15:docId w15:val="{92CBF297-2C47-4EBD-8B21-63B4C915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9C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51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6642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5">
    <w:name w:val="heading 5"/>
    <w:basedOn w:val="Normal"/>
    <w:link w:val="Heading5Char"/>
    <w:uiPriority w:val="9"/>
    <w:qFormat/>
    <w:rsid w:val="0066642E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Heading6">
    <w:name w:val="heading 6"/>
    <w:basedOn w:val="Normal"/>
    <w:link w:val="Heading6Char"/>
    <w:uiPriority w:val="9"/>
    <w:qFormat/>
    <w:rsid w:val="0066642E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69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CD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642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66642E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66642E"/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66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g-binding">
    <w:name w:val="ng-binding"/>
    <w:basedOn w:val="DefaultParagraphFont"/>
    <w:rsid w:val="0066642E"/>
  </w:style>
  <w:style w:type="paragraph" w:customStyle="1" w:styleId="ng-binding1">
    <w:name w:val="ng-binding1"/>
    <w:basedOn w:val="Normal"/>
    <w:rsid w:val="0066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g-scope1">
    <w:name w:val="ng-scope1"/>
    <w:basedOn w:val="Normal"/>
    <w:rsid w:val="0066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3955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F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1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CD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CD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F38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F38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4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C69"/>
  </w:style>
  <w:style w:type="paragraph" w:styleId="Footer">
    <w:name w:val="footer"/>
    <w:basedOn w:val="Normal"/>
    <w:link w:val="FooterChar"/>
    <w:uiPriority w:val="99"/>
    <w:unhideWhenUsed/>
    <w:rsid w:val="009A4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C69"/>
  </w:style>
  <w:style w:type="paragraph" w:customStyle="1" w:styleId="Default">
    <w:name w:val="Default"/>
    <w:rsid w:val="00A202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951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5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1286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58233882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87580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52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59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6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254485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719889952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63421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1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969933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456827826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58290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70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10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5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7347386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628318334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96249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0CE2D-8B24-4843-8242-CE957EC1228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3</Words>
  <Characters>2089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ana Wignarajah</dc:creator>
  <cp:lastModifiedBy>Sarah Marshall</cp:lastModifiedBy>
  <cp:revision>5</cp:revision>
  <dcterms:created xsi:type="dcterms:W3CDTF">2024-12-18T01:32:00Z</dcterms:created>
  <dcterms:modified xsi:type="dcterms:W3CDTF">2025-02-27T23:16:00Z</dcterms:modified>
</cp:coreProperties>
</file>